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>Table S4: Handling of structural and methodological uncertainty</w:t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tbl>
      <w:tblPr>
        <w:tblW w:w="1307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1498"/>
        <w:gridCol w:w="883"/>
        <w:gridCol w:w="917"/>
        <w:gridCol w:w="1189"/>
        <w:gridCol w:w="959"/>
        <w:gridCol w:w="906"/>
        <w:gridCol w:w="884"/>
        <w:gridCol w:w="1103"/>
        <w:gridCol w:w="866"/>
        <w:gridCol w:w="1253"/>
        <w:gridCol w:w="1132"/>
        <w:gridCol w:w="928"/>
      </w:tblGrid>
      <w:tr>
        <w:trPr>
          <w:trHeight w:val="255" w:hRule="atLeast"/>
        </w:trPr>
        <w:tc>
          <w:tcPr>
            <w:tcW w:w="5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.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uthor</w:t>
            </w:r>
          </w:p>
        </w:tc>
        <w:tc>
          <w:tcPr>
            <w:tcW w:w="883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creased mortality following any adverse event?</w:t>
            </w:r>
          </w:p>
        </w:tc>
        <w:tc>
          <w:tcPr>
            <w:tcW w:w="807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id the analysis address the following sub-groups?</w:t>
            </w:r>
          </w:p>
        </w:tc>
        <w:tc>
          <w:tcPr>
            <w:tcW w:w="113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55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83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lder women?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Women at low risk of breast cancer recurrence?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Women at high risk of fracture?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Women with high risk of cardio-vascular disease?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Women at high risk of stroke?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Women at high risk of thrombo-embolism?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Women at high risk of endo-metrial cancer?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Women with multiple co-morbidities?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ensitivity analysis for extrapolating beyond the follow-up time of studies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ensitivity analysis for the discount rate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e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nsec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3 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mbo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i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llner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nd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rno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zarro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4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4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ker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4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ux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4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nse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4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eremans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4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cchi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4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ss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4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edge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4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kedgel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9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2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5T17:16:00Z</dcterms:created>
  <dc:creator>avajohn-baptiste</dc:creator>
  <dc:description/>
  <cp:keywords/>
  <dc:language>en-US</dc:language>
  <cp:lastModifiedBy>John-Baptiste, Ava</cp:lastModifiedBy>
  <dcterms:modified xsi:type="dcterms:W3CDTF">2013-04-04T17:21:00Z</dcterms:modified>
  <cp:revision>13</cp:revision>
  <dc:subject/>
  <dc:title/>
</cp:coreProperties>
</file>